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978A4" w14:textId="77777777" w:rsidR="005F6DF3" w:rsidRDefault="005F6DF3" w:rsidP="00FA6F71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531F69DC" w14:textId="77777777" w:rsidR="00FC72A1" w:rsidRPr="005A12D3" w:rsidRDefault="00D01E60" w:rsidP="00022F40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01E60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drawing>
          <wp:inline distT="0" distB="0" distL="0" distR="0" wp14:anchorId="08085DA8" wp14:editId="43FDAAA2">
            <wp:extent cx="5274310" cy="2913215"/>
            <wp:effectExtent l="0" t="0" r="2540" b="1905"/>
            <wp:docPr id="1" name="图片 1" descr="E:\文章\MdVQ\12\图 这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\MdVQ\12\图 这\FIG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13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D116F" w14:textId="77777777" w:rsidR="008A6746" w:rsidRDefault="002A1F69" w:rsidP="00022F4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C75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3125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FC72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A6746" w:rsidRPr="00604B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ioinformatic analysis of </w:t>
      </w:r>
      <w:r w:rsidR="00A54393" w:rsidRPr="00604B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dVQ</w:t>
      </w:r>
      <w:r w:rsidR="006C244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2</w:t>
      </w:r>
      <w:r w:rsidR="00A54393" w:rsidRPr="00604B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8A6746" w:rsidRPr="00604B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312FBC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A6746" w:rsidRPr="00604B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omain analysis of MdVQ</w:t>
      </w:r>
      <w:r w:rsidR="006C244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2</w:t>
      </w:r>
      <w:r w:rsidR="008A6746" w:rsidRPr="00604B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D01E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b)</w:t>
      </w:r>
      <w:r w:rsidR="00A3418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34188">
        <w:rPr>
          <w:rFonts w:ascii="Times New Roman" w:hAnsi="Times New Roman" w:cs="Times New Roman"/>
          <w:sz w:val="24"/>
        </w:rPr>
        <w:t>V</w:t>
      </w:r>
      <w:r w:rsidR="00A34188" w:rsidRPr="00B33772">
        <w:rPr>
          <w:rFonts w:ascii="Times New Roman" w:hAnsi="Times New Roman" w:cs="Times New Roman"/>
          <w:sz w:val="24"/>
        </w:rPr>
        <w:t xml:space="preserve">isualization of </w:t>
      </w:r>
      <w:r w:rsidR="00A34188">
        <w:rPr>
          <w:rFonts w:ascii="Times New Roman" w:hAnsi="Times New Roman" w:cs="Times New Roman"/>
          <w:sz w:val="24"/>
        </w:rPr>
        <w:t xml:space="preserve">protein feature of </w:t>
      </w:r>
      <w:r w:rsidR="00A34188" w:rsidRPr="00604B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dVQ</w:t>
      </w:r>
      <w:r w:rsidR="00A3418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2</w:t>
      </w:r>
      <w:r w:rsidR="00A34188">
        <w:rPr>
          <w:rFonts w:ascii="Times New Roman" w:hAnsi="Times New Roman" w:cs="Times New Roman"/>
          <w:sz w:val="24"/>
        </w:rPr>
        <w:t>.</w:t>
      </w:r>
      <w:r w:rsidR="008A6746" w:rsidRPr="00604B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(</w:t>
      </w:r>
      <w:r w:rsidR="00D01E60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A6746" w:rsidRPr="00604B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ubcellular localization of MdVQ</w:t>
      </w:r>
      <w:r w:rsidR="006C244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2</w:t>
      </w:r>
      <w:r w:rsidR="008A6746" w:rsidRPr="00604B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Bars = 20 </w:t>
      </w:r>
      <w:proofErr w:type="spellStart"/>
      <w:r w:rsidR="008A6746" w:rsidRPr="00604B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μm</w:t>
      </w:r>
      <w:proofErr w:type="spellEnd"/>
      <w:r w:rsidR="008A6746" w:rsidRPr="00604B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D01E60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A0267" w:rsidRPr="00604B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54393" w:rsidRPr="00604B03">
        <w:rPr>
          <w:rFonts w:ascii="Times New Roman" w:hAnsi="Times New Roman" w:cs="Times New Roman"/>
          <w:bCs/>
          <w:sz w:val="24"/>
          <w:szCs w:val="24"/>
        </w:rPr>
        <w:t>R</w:t>
      </w:r>
      <w:r w:rsidR="008A6746" w:rsidRPr="00604B03">
        <w:rPr>
          <w:rFonts w:ascii="Times New Roman" w:hAnsi="Times New Roman" w:cs="Times New Roman"/>
          <w:bCs/>
          <w:sz w:val="24"/>
          <w:szCs w:val="24"/>
        </w:rPr>
        <w:t xml:space="preserve">elative expression of </w:t>
      </w:r>
      <w:r w:rsidR="003A0267" w:rsidRPr="00604B03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MdVQ</w:t>
      </w:r>
      <w:r w:rsidR="006C244E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12</w:t>
      </w:r>
      <w:r w:rsidR="008A6746" w:rsidRPr="00604B03">
        <w:rPr>
          <w:rFonts w:ascii="Times New Roman" w:hAnsi="Times New Roman" w:cs="Times New Roman"/>
          <w:bCs/>
          <w:sz w:val="24"/>
          <w:szCs w:val="24"/>
        </w:rPr>
        <w:t xml:space="preserve"> during </w:t>
      </w:r>
      <w:r w:rsidR="008A6746" w:rsidRPr="00604B03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V. </w:t>
      </w:r>
      <w:proofErr w:type="spellStart"/>
      <w:r w:rsidR="008A6746" w:rsidRPr="00604B03">
        <w:rPr>
          <w:rFonts w:ascii="Times New Roman" w:hAnsi="Times New Roman" w:cs="Times New Roman"/>
          <w:bCs/>
          <w:i/>
          <w:iCs/>
          <w:sz w:val="24"/>
          <w:szCs w:val="24"/>
        </w:rPr>
        <w:t>mali</w:t>
      </w:r>
      <w:proofErr w:type="spellEnd"/>
      <w:r w:rsidR="008A6746" w:rsidRPr="00604B03">
        <w:rPr>
          <w:rFonts w:ascii="Times New Roman" w:hAnsi="Times New Roman" w:cs="Times New Roman"/>
          <w:bCs/>
          <w:sz w:val="24"/>
          <w:szCs w:val="24"/>
        </w:rPr>
        <w:t xml:space="preserve"> infection. Bars with different letters are significa</w:t>
      </w:r>
      <w:r w:rsidR="008A6746" w:rsidRPr="003A0267">
        <w:rPr>
          <w:rFonts w:ascii="Times New Roman" w:hAnsi="Times New Roman" w:cs="Times New Roman"/>
          <w:bCs/>
          <w:sz w:val="24"/>
          <w:szCs w:val="24"/>
        </w:rPr>
        <w:t xml:space="preserve">ntly different at </w:t>
      </w:r>
      <w:r w:rsidR="008A6746" w:rsidRPr="003A0267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8A6746" w:rsidRPr="003A0267">
        <w:rPr>
          <w:rFonts w:ascii="Times New Roman" w:hAnsi="Times New Roman" w:cs="Times New Roman"/>
          <w:bCs/>
          <w:sz w:val="24"/>
          <w:szCs w:val="24"/>
        </w:rPr>
        <w:t xml:space="preserve">&lt;0.05 according to </w:t>
      </w:r>
      <w:bookmarkStart w:id="0" w:name="OLE_LINK42"/>
      <w:r w:rsidR="000D67E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one-way ANOVA (Tukey’s test)</w:t>
      </w:r>
      <w:bookmarkEnd w:id="0"/>
      <w:r w:rsidR="008A6746" w:rsidRPr="003A0267">
        <w:rPr>
          <w:rFonts w:ascii="Times New Roman" w:hAnsi="Times New Roman" w:cs="Times New Roman"/>
          <w:bCs/>
          <w:sz w:val="24"/>
          <w:szCs w:val="24"/>
        </w:rPr>
        <w:t>. Data are shown as mean ± SD.</w:t>
      </w:r>
    </w:p>
    <w:p w14:paraId="4749BE7A" w14:textId="77777777" w:rsidR="00B84458" w:rsidRDefault="00B84458" w:rsidP="00B8445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B844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3EC20" w14:textId="77777777" w:rsidR="00EC1047" w:rsidRDefault="00EC1047" w:rsidP="005A7AB5">
      <w:r>
        <w:separator/>
      </w:r>
    </w:p>
  </w:endnote>
  <w:endnote w:type="continuationSeparator" w:id="0">
    <w:p w14:paraId="6E591ACA" w14:textId="77777777" w:rsidR="00EC1047" w:rsidRDefault="00EC1047" w:rsidP="005A7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7AC22" w14:textId="77777777" w:rsidR="00EC1047" w:rsidRDefault="00EC1047" w:rsidP="005A7AB5">
      <w:r>
        <w:separator/>
      </w:r>
    </w:p>
  </w:footnote>
  <w:footnote w:type="continuationSeparator" w:id="0">
    <w:p w14:paraId="4524DD17" w14:textId="77777777" w:rsidR="00EC1047" w:rsidRDefault="00EC1047" w:rsidP="005A7A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1ABB"/>
    <w:rsid w:val="00015C6B"/>
    <w:rsid w:val="000177D0"/>
    <w:rsid w:val="00022F40"/>
    <w:rsid w:val="00031FD5"/>
    <w:rsid w:val="00041934"/>
    <w:rsid w:val="0004538F"/>
    <w:rsid w:val="00055E6A"/>
    <w:rsid w:val="000638BB"/>
    <w:rsid w:val="000768E6"/>
    <w:rsid w:val="00077864"/>
    <w:rsid w:val="00080682"/>
    <w:rsid w:val="000D1567"/>
    <w:rsid w:val="000D67E6"/>
    <w:rsid w:val="000E548C"/>
    <w:rsid w:val="0011287B"/>
    <w:rsid w:val="00124B49"/>
    <w:rsid w:val="00163959"/>
    <w:rsid w:val="001668BD"/>
    <w:rsid w:val="00180F4B"/>
    <w:rsid w:val="001870C6"/>
    <w:rsid w:val="001B149C"/>
    <w:rsid w:val="001C48D7"/>
    <w:rsid w:val="001F6C4D"/>
    <w:rsid w:val="00216F32"/>
    <w:rsid w:val="00240EF0"/>
    <w:rsid w:val="00251AC1"/>
    <w:rsid w:val="002732B2"/>
    <w:rsid w:val="002A1F69"/>
    <w:rsid w:val="002A39D2"/>
    <w:rsid w:val="002B75AA"/>
    <w:rsid w:val="002C29C0"/>
    <w:rsid w:val="003231AD"/>
    <w:rsid w:val="003265BB"/>
    <w:rsid w:val="00353EA3"/>
    <w:rsid w:val="00365998"/>
    <w:rsid w:val="00376814"/>
    <w:rsid w:val="003A0267"/>
    <w:rsid w:val="003B3F26"/>
    <w:rsid w:val="003D371C"/>
    <w:rsid w:val="003E1ABB"/>
    <w:rsid w:val="003E1C4A"/>
    <w:rsid w:val="0042550C"/>
    <w:rsid w:val="00435BD4"/>
    <w:rsid w:val="0046157E"/>
    <w:rsid w:val="00472BD5"/>
    <w:rsid w:val="004841E1"/>
    <w:rsid w:val="004B45C9"/>
    <w:rsid w:val="004E76EC"/>
    <w:rsid w:val="00530D96"/>
    <w:rsid w:val="005345A5"/>
    <w:rsid w:val="0056433E"/>
    <w:rsid w:val="005863AB"/>
    <w:rsid w:val="00587A55"/>
    <w:rsid w:val="005A12D3"/>
    <w:rsid w:val="005A2ABC"/>
    <w:rsid w:val="005A7AB5"/>
    <w:rsid w:val="005A7E7E"/>
    <w:rsid w:val="005D30AF"/>
    <w:rsid w:val="005E2930"/>
    <w:rsid w:val="005E63EC"/>
    <w:rsid w:val="005F6DF3"/>
    <w:rsid w:val="00604B03"/>
    <w:rsid w:val="006141FB"/>
    <w:rsid w:val="00614451"/>
    <w:rsid w:val="006269F9"/>
    <w:rsid w:val="006552F4"/>
    <w:rsid w:val="00665AC9"/>
    <w:rsid w:val="00683553"/>
    <w:rsid w:val="006B2E7C"/>
    <w:rsid w:val="006C244E"/>
    <w:rsid w:val="006E2403"/>
    <w:rsid w:val="006F73DF"/>
    <w:rsid w:val="00747160"/>
    <w:rsid w:val="007542E1"/>
    <w:rsid w:val="007945D9"/>
    <w:rsid w:val="007E737F"/>
    <w:rsid w:val="0081078B"/>
    <w:rsid w:val="008110C9"/>
    <w:rsid w:val="00827C5B"/>
    <w:rsid w:val="008457BC"/>
    <w:rsid w:val="00851455"/>
    <w:rsid w:val="008522A9"/>
    <w:rsid w:val="00856B24"/>
    <w:rsid w:val="0088386B"/>
    <w:rsid w:val="00885B2A"/>
    <w:rsid w:val="008A6746"/>
    <w:rsid w:val="008F2BD7"/>
    <w:rsid w:val="00900523"/>
    <w:rsid w:val="00961717"/>
    <w:rsid w:val="00963AFD"/>
    <w:rsid w:val="00963E84"/>
    <w:rsid w:val="009A14B5"/>
    <w:rsid w:val="00A13C7E"/>
    <w:rsid w:val="00A34188"/>
    <w:rsid w:val="00A54393"/>
    <w:rsid w:val="00A602EC"/>
    <w:rsid w:val="00A70CDB"/>
    <w:rsid w:val="00AA63B4"/>
    <w:rsid w:val="00AB5859"/>
    <w:rsid w:val="00AC5D41"/>
    <w:rsid w:val="00B05471"/>
    <w:rsid w:val="00B12F16"/>
    <w:rsid w:val="00B55D8C"/>
    <w:rsid w:val="00B63D8E"/>
    <w:rsid w:val="00B77D84"/>
    <w:rsid w:val="00B84458"/>
    <w:rsid w:val="00BB5CC5"/>
    <w:rsid w:val="00C07103"/>
    <w:rsid w:val="00C222AE"/>
    <w:rsid w:val="00C57D5C"/>
    <w:rsid w:val="00C604F0"/>
    <w:rsid w:val="00C82831"/>
    <w:rsid w:val="00C91965"/>
    <w:rsid w:val="00CB1582"/>
    <w:rsid w:val="00CC2804"/>
    <w:rsid w:val="00CD5C44"/>
    <w:rsid w:val="00CF328B"/>
    <w:rsid w:val="00CF6AB7"/>
    <w:rsid w:val="00D01E60"/>
    <w:rsid w:val="00D223DC"/>
    <w:rsid w:val="00D60C73"/>
    <w:rsid w:val="00D73F91"/>
    <w:rsid w:val="00D95C3C"/>
    <w:rsid w:val="00DE60FF"/>
    <w:rsid w:val="00DE7DD6"/>
    <w:rsid w:val="00E45EEC"/>
    <w:rsid w:val="00E50DFA"/>
    <w:rsid w:val="00E57836"/>
    <w:rsid w:val="00E719B5"/>
    <w:rsid w:val="00E958E7"/>
    <w:rsid w:val="00EA7A22"/>
    <w:rsid w:val="00EC1047"/>
    <w:rsid w:val="00ED39D2"/>
    <w:rsid w:val="00EF39C7"/>
    <w:rsid w:val="00F10D74"/>
    <w:rsid w:val="00F17913"/>
    <w:rsid w:val="00F31136"/>
    <w:rsid w:val="00F775AB"/>
    <w:rsid w:val="00F8189A"/>
    <w:rsid w:val="00F86253"/>
    <w:rsid w:val="00FA29D3"/>
    <w:rsid w:val="00FA36E5"/>
    <w:rsid w:val="00FA6F71"/>
    <w:rsid w:val="00FC7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53325"/>
  <w15:chartTrackingRefBased/>
  <w15:docId w15:val="{6B3027F9-F0BD-4D51-973F-45A715DB1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8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80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7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7A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7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7AB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F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F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2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>Microsoft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朋良</dc:creator>
  <cp:keywords/>
  <dc:description/>
  <cp:lastModifiedBy>Carol Jenner</cp:lastModifiedBy>
  <cp:revision>2</cp:revision>
  <dcterms:created xsi:type="dcterms:W3CDTF">2023-11-29T12:31:00Z</dcterms:created>
  <dcterms:modified xsi:type="dcterms:W3CDTF">2023-11-29T12:31:00Z</dcterms:modified>
</cp:coreProperties>
</file>